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ppendix A. Psychometric propert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669"/>
        <w:gridCol w:w="1786"/>
        <w:gridCol w:w="1779"/>
        <w:gridCol w:w="2612"/>
      </w:tblGrid>
      <w:tr>
        <w:trPr>
          <w:trHeight w:val="940" w:hRule="atLeast"/>
        </w:trPr>
        <w:tc>
          <w:tcPr>
            <w:tcW w:w="144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Measurement properties</w:t>
            </w:r>
          </w:p>
        </w:tc>
        <w:tc>
          <w:tcPr>
            <w:tcW w:w="166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Definition according to COSMI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57]*</w:t>
            </w:r>
          </w:p>
        </w:tc>
        <w:tc>
          <w:tcPr>
            <w:tcW w:w="178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rameters of measurement properties</w:t>
            </w:r>
          </w:p>
        </w:tc>
        <w:tc>
          <w:tcPr>
            <w:tcW w:w="177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Definition parameters according to COSMI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57]*</w:t>
            </w:r>
          </w:p>
        </w:tc>
        <w:tc>
          <w:tcPr>
            <w:tcW w:w="261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.   Formu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I.  Criteria for adequate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III. Interpretability of outcome</w:t>
            </w:r>
          </w:p>
        </w:tc>
      </w:tr>
      <w:tr>
        <w:trPr>
          <w:trHeight w:val="955" w:hRule="atLeast"/>
        </w:trPr>
        <w:tc>
          <w:tcPr>
            <w:tcW w:w="1442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 consistency</w:t>
            </w:r>
          </w:p>
        </w:tc>
        <w:tc>
          <w:tcPr>
            <w:tcW w:w="166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interrelatedness among the items; the extent to which items assess the same construct’</w:t>
            </w:r>
          </w:p>
        </w:tc>
        <w:tc>
          <w:tcPr>
            <w:tcW w:w="17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-item correlations</w:t>
            </w:r>
          </w:p>
        </w:tc>
        <w:tc>
          <w:tcPr>
            <w:tcW w:w="17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between items within a factor’</w:t>
            </w:r>
          </w:p>
        </w:tc>
        <w:tc>
          <w:tcPr>
            <w:tcW w:w="26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0.2-0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Correlation must not be too high: then items on the QWLQ-CS are too similar</w:t>
            </w:r>
          </w:p>
        </w:tc>
      </w:tr>
      <w:tr>
        <w:trPr>
          <w:trHeight w:val="920" w:hRule="atLeast"/>
        </w:trPr>
        <w:tc>
          <w:tcPr>
            <w:tcW w:w="144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tem-total correl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cation of whether the items discriminate between cancer survivors on the construct’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&gt;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Low correlation means that the item does not discriminate between cancer survivors</w:t>
            </w:r>
          </w:p>
        </w:tc>
      </w:tr>
      <w:tr>
        <w:trPr>
          <w:trHeight w:val="352" w:hRule="atLeast"/>
        </w:trPr>
        <w:tc>
          <w:tcPr>
            <w:tcW w:w="1442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nbach’s alpha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efficient of reliability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I.  0.70-0.9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Higher Cronbach’s alpha indicates higher correlations between the items in the QWLQ-CS</w:t>
            </w:r>
          </w:p>
        </w:tc>
      </w:tr>
      <w:tr>
        <w:trPr/>
        <w:tc>
          <w:tcPr>
            <w:tcW w:w="14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producibility: Test-retest reliab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degree to which cancer survivors can be distinguished from each other, despite measurement error’</w:t>
            </w:r>
          </w:p>
        </w:tc>
        <w:tc>
          <w:tcPr>
            <w:tcW w:w="17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C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agreement</w:t>
            </w:r>
          </w:p>
        </w:tc>
        <w:tc>
          <w:tcPr>
            <w:tcW w:w="17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Variance due to systematic differences between time points is included in random error variance’ </w:t>
            </w:r>
          </w:p>
        </w:tc>
        <w:tc>
          <w:tcPr>
            <w:tcW w:w="26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ancer survivor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(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ancer survivor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tim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 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residu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≥ 0.70 (range between 0 and 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High reliability important for discriminative purposes if one wants to distinguish between cancer survivors</w:t>
            </w:r>
          </w:p>
        </w:tc>
      </w:tr>
      <w:tr>
        <w:trPr/>
        <w:tc>
          <w:tcPr>
            <w:tcW w:w="1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producibility: Level of Agreement – measurement err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w close the scores on repeated measures are, expressed in the unit of the measurement scale at issue’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ndard Error of Measurement (SEM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sure of how far apart the outcomes of the repeated measurements are; it is the SD around a single measurement’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SE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agreem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√(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tim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+ ơ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residual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Scale 0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See LoA</w:t>
            </w:r>
          </w:p>
        </w:tc>
      </w:tr>
      <w:tr>
        <w:trPr>
          <w:trHeight w:val="547" w:hRule="atLeast"/>
        </w:trPr>
        <w:tc>
          <w:tcPr>
            <w:tcW w:w="1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mits of agreement (LoA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cation of the size (magnitude) of measurement error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.   LoA = </w:t>
              <w:softHyphen/>
              <w:t>(mea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hang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± 1.96 x S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hang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If 95% of the differences between repeated measurements fall between limits of agreement: due to measurement error. Changes that fall outside the limits of agreement: possible real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Small measurement error is required for evaluative purposes in which one wants to distinguish clinically important changes from measurement error.</w:t>
            </w:r>
          </w:p>
        </w:tc>
      </w:tr>
      <w:tr>
        <w:trPr/>
        <w:tc>
          <w:tcPr>
            <w:tcW w:w="14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ruct validity: Convergent valid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degree to which the construct that is measured in the QWLQ-CS is related to similar constructs’</w:t>
            </w:r>
          </w:p>
        </w:tc>
        <w:tc>
          <w:tcPr>
            <w:tcW w:w="17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 priori hypotheses </w:t>
            </w:r>
          </w:p>
        </w:tc>
        <w:tc>
          <w:tcPr>
            <w:tcW w:w="17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Hypotheses about the relationship of scores on the QWLQ-CS with the scores on other instruments measuring similar constructs (correlations). </w:t>
            </w:r>
          </w:p>
        </w:tc>
        <w:tc>
          <w:tcPr>
            <w:tcW w:w="26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≥ 75% of hypotheses are confirm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I. If hypothesis are confirmed; the QWLQ-CS is a valid questionnaire for cancer survivor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ruct validity: Discriminative validity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ability of the QWLQ-CS to discriminate between groups that are expected to differ in outcomes scores’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 priori hypotheses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otheses about statistical differences in the QWLQ-CS scores between subgroups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.  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I.  ≥ 75% of hypotheses are confirm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II. If hypothesis are confirmed; the QWLQ-CS is a valid questionnaire for cancer survivor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*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Mokkink LB, Terwee CB, Patrick DL, Alonso J, Stratford PW, Knol DL, et al. The COSMIN study reached international consensus on taxonomy, terminology, and definitions of measurement properties for health-related patient-reported outcomes. J Clin Epidemiol. 2010;63:737-45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09:17:00Z</dcterms:created>
  <dc:creator>A.G.E.M. de Boer</dc:creator>
  <dc:description/>
  <dc:language>en-US</dc:language>
  <cp:lastModifiedBy>A.G.E.M. de Boer</cp:lastModifiedBy>
  <dcterms:modified xsi:type="dcterms:W3CDTF">2017-12-14T09:18:00Z</dcterms:modified>
  <cp:revision>1</cp:revision>
  <dc:subject/>
  <dc:title/>
</cp:coreProperties>
</file>